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</w:t>
      </w:r>
    </w:p>
    <w:p>
      <w:pPr>
        <w:pStyle w:val="Normal"/>
        <w:rPr>
          <w:b/>
          <w:b/>
          <w:szCs w:val="21"/>
        </w:rPr>
      </w:pPr>
      <w:r>
        <w:rPr>
          <w:rFonts w:eastAsia="Times New Roman"/>
        </w:rPr>
        <w:t xml:space="preserve">                        </w:t>
      </w:r>
      <w:r>
        <w:rPr>
          <w:rFonts w:eastAsia="Times New Roman"/>
          <w:b/>
          <w:szCs w:val="21"/>
        </w:rPr>
        <w:t xml:space="preserve">  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                       </w:t>
      </w:r>
      <w:r>
        <w:rPr>
          <w:rFonts w:cs="Arial" w:ascii="Arial" w:hAnsi="Arial"/>
          <w:b/>
          <w:szCs w:val="21"/>
        </w:rPr>
        <w:t xml:space="preserve">Negative </w:t>
      </w:r>
      <w:r>
        <w:rPr>
          <w:rFonts w:cs="Arial" w:ascii="Arial" w:hAnsi="Arial"/>
          <w:b/>
          <w:szCs w:val="21"/>
        </w:rPr>
        <w:t>correl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0</wp:posOffset>
                </wp:positionH>
                <wp:positionV relativeFrom="paragraph">
                  <wp:posOffset>635</wp:posOffset>
                </wp:positionV>
                <wp:extent cx="1485900" cy="5943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594360"/>
                        </a:xfrm>
                        <a:prstGeom prst="rect"/>
                        <a:gradFill rotWithShape="0">
                          <a:gsLst>
                            <a:gs pos="0">
                              <a:srgbClr val="ccffff"/>
                            </a:gs>
                            <a:gs pos="50000">
                              <a:srgbClr val="33cccc"/>
                            </a:gs>
                            <a:gs pos="100000">
                              <a:srgbClr val="ccffff"/>
                            </a:gs>
                          </a:gsLst>
                          <a:lin ang="54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Avera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weigh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yle="position:absolute;rotation:-0;width:117pt;height:46.8pt;mso-wrap-distance-left:9.05pt;mso-wrap-distance-right:9.05pt;mso-wrap-distance-top:0pt;mso-wrap-distance-bottom:0pt;margin-top:0pt;mso-position-vertical-relative:text;margin-left:-36pt;mso-position-horizontal-relative:text">
                <v:fill type="gradient" angle="-180" focus="50%" color2="#33CCCC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Averag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wei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0500</wp:posOffset>
                </wp:positionH>
                <wp:positionV relativeFrom="paragraph">
                  <wp:posOffset>99060</wp:posOffset>
                </wp:positionV>
                <wp:extent cx="1485900" cy="5943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594360"/>
                        </a:xfrm>
                        <a:prstGeom prst="rect"/>
                        <a:gradFill rotWithShape="0">
                          <a:gsLst>
                            <a:gs pos="0">
                              <a:srgbClr val="339966"/>
                            </a:gs>
                            <a:gs pos="50000">
                              <a:srgbClr val="ccffcc"/>
                            </a:gs>
                            <a:gs pos="100000">
                              <a:srgbClr val="339966"/>
                            </a:gs>
                          </a:gsLst>
                          <a:lin ang="54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Commercial grad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9966" style="position:absolute;rotation:-0;width:117pt;height:46.8pt;mso-wrap-distance-left:9.05pt;mso-wrap-distance-right:9.05pt;mso-wrap-distance-top:0pt;mso-wrap-distance-bottom:0pt;margin-top:7.8pt;mso-position-vertical-relative:text;margin-left:315pt;mso-position-horizontal-relative:text">
                <v:fill type="gradient" angle="-180" focus="50%" color2="#CCFFCC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Commercial gra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857500" cy="99060"/>
                <wp:effectExtent l="1270" t="5715" r="63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857680" cy="99000"/>
                        </a:xfrm>
                        <a:prstGeom prst="leftRightArrow">
                          <a:avLst>
                            <a:gd name="adj1" fmla="val 50000"/>
                            <a:gd name="adj2" fmla="val 574636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9" coordsize="21600,21600" o:spt="69" adj="10800,10800" path="m,10800l@2,l@2@5l@3@5l@3,l21600,10800l@3,21600l@3@6l@2@6l@2,21600xe">
                <v:stroke joinstyle="miter"/>
                <v:formulas>
                  <v:f eqn="val 108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8,@5,@9,@6"/>
                <v:handles>
                  <v:h position="@3,@5"/>
                  <v:h position="@2,0"/>
                </v:handles>
              </v:shapetype>
              <v:shape id="shape_0" fillcolor="blue" stroked="t" o:allowincell="f" style="position:absolute;margin-left:81pt;margin-top:7.8pt;width:224.95pt;height:7.75pt;flip:x;mso-wrap-style:none;v-text-anchor:middle" type="_x0000_t69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49960</wp:posOffset>
                </wp:positionH>
                <wp:positionV relativeFrom="paragraph">
                  <wp:posOffset>812800</wp:posOffset>
                </wp:positionV>
                <wp:extent cx="1805305" cy="1228090"/>
                <wp:effectExtent l="92075" t="0" r="9207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95000">
                          <a:off x="0" y="0"/>
                          <a:ext cx="1805400" cy="12279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right="-88" w:firstLine="93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N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88" w:firstLine="207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Correlation</w:t>
                            </w:r>
                          </w:p>
                        </w:txbxContent>
                      </wps:txbx>
                      <wps:bodyPr anchor="t" rot="18105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f" o:allowincell="f" style="position:absolute;margin-left:-74.9pt;margin-top:63.95pt;width:142.1pt;height:96.65pt;mso-wrap-style:square;v-text-anchor:top;rotation:58">
                <v:textbox>
                  <w:txbxContent>
                    <w:p>
                      <w:pPr>
                        <w:overflowPunct w:val="false"/>
                        <w:bidi w:val="0"/>
                        <w:ind w:right="-88" w:firstLine="93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4"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No</w:t>
                      </w:r>
                    </w:p>
                    <w:p>
                      <w:pPr>
                        <w:overflowPunct w:val="false"/>
                        <w:bidi w:val="0"/>
                        <w:ind w:right="-88" w:firstLine="207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4"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Correl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66060</wp:posOffset>
                </wp:positionH>
                <wp:positionV relativeFrom="paragraph">
                  <wp:posOffset>1451610</wp:posOffset>
                </wp:positionV>
                <wp:extent cx="2692400" cy="125095"/>
                <wp:effectExtent l="579755" t="0" r="57975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7896200">
                          <a:off x="0" y="0"/>
                          <a:ext cx="2692440" cy="124920"/>
                        </a:xfrm>
                        <a:prstGeom prst="leftRightArrow">
                          <a:avLst>
                            <a:gd name="adj1" fmla="val 50000"/>
                            <a:gd name="adj2" fmla="val 429070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217.8pt;margin-top:114.3pt;width:211.95pt;height:9.8pt;flip:x;mso-wrap-style:none;v-text-anchor:middle;rotation:62" type="_x0000_t69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77215</wp:posOffset>
                </wp:positionH>
                <wp:positionV relativeFrom="paragraph">
                  <wp:posOffset>1375410</wp:posOffset>
                </wp:positionV>
                <wp:extent cx="2674620" cy="114935"/>
                <wp:effectExtent l="553085" t="0" r="55372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3783600">
                          <a:off x="0" y="0"/>
                          <a:ext cx="2674800" cy="114840"/>
                        </a:xfrm>
                        <a:prstGeom prst="leftRightArrow">
                          <a:avLst>
                            <a:gd name="adj1" fmla="val 50000"/>
                            <a:gd name="adj2" fmla="val 463674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-45.5pt;margin-top:108.25pt;width:210.55pt;height:9pt;flip:x;mso-wrap-style:none;v-text-anchor:middle;rotation:297" type="_x0000_t69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98265</wp:posOffset>
                </wp:positionH>
                <wp:positionV relativeFrom="paragraph">
                  <wp:posOffset>1024255</wp:posOffset>
                </wp:positionV>
                <wp:extent cx="1805305" cy="1143000"/>
                <wp:effectExtent l="117475" t="0" r="11747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202200">
                          <a:off x="0" y="0"/>
                          <a:ext cx="1805400" cy="11430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right="-88" w:hanging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Nega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88" w:hanging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Correlation</w:t>
                            </w:r>
                          </w:p>
                        </w:txbxContent>
                      </wps:txbx>
                      <wps:bodyPr anchor="t" rot="33978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f" o:allowincell="f" style="position:absolute;margin-left:306.95pt;margin-top:80.65pt;width:142.1pt;height:89.95pt;mso-wrap-style:square;v-text-anchor:top;rotation:303">
                <v:textbox>
                  <w:txbxContent>
                    <w:p>
                      <w:pPr>
                        <w:overflowPunct w:val="false"/>
                        <w:bidi w:val="0"/>
                        <w:ind w:right="-88" w:hanging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4"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Negative</w:t>
                      </w:r>
                    </w:p>
                    <w:p>
                      <w:pPr>
                        <w:overflowPunct w:val="false"/>
                        <w:bidi w:val="0"/>
                        <w:ind w:right="-88" w:hanging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4"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Correl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oval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b/>
          <w:szCs w:val="21"/>
        </w:rPr>
        <w:t xml:space="preserve">                </w:t>
      </w:r>
      <w:r>
        <w:rPr>
          <w:lang w:val="en-US" w:eastAsia="en-US"/>
        </w:rPr>
        <w:drawing>
          <wp:inline distT="0" distB="0" distL="0" distR="0">
            <wp:extent cx="2514600" cy="134683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7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i/>
          <w:szCs w:val="21"/>
        </w:rPr>
        <w:t>Angelica sinensis</w:t>
      </w:r>
      <w:r>
        <w:rPr>
          <w:rFonts w:cs="Arial" w:ascii="Arial" w:hAnsi="Arial"/>
          <w:b/>
          <w:i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Danggui in Chinese)</w:t>
      </w:r>
    </w:p>
    <w:p>
      <w:pPr>
        <w:pStyle w:val="Normal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1828800" cy="59436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94360"/>
                        </a:xfrm>
                        <a:prstGeom prst="rect"/>
                        <a:gradFill rotWithShape="0">
                          <a:gsLst>
                            <a:gs pos="0">
                              <a:srgbClr val="0000ff"/>
                            </a:gs>
                            <a:gs pos="50000">
                              <a:srgbClr val="ffffff"/>
                            </a:gs>
                            <a:gs pos="100000">
                              <a:srgbClr val="0000ff"/>
                            </a:gs>
                          </a:gsLst>
                          <a:lin ang="54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</w:rPr>
                              <w:t xml:space="preserve">hemic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</w:rPr>
                              <w:t>compoun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44pt;height:46.8pt;mso-wrap-distance-left:9.05pt;mso-wrap-distance-right:9.05pt;mso-wrap-distance-top:0pt;mso-wrap-distance-bottom:0pt;margin-top:0pt;mso-position-vertical-relative:text;margin-left:117pt;mso-position-horizontal-relative:text">
                <v:fill type="gradient" angle="-180" focus="50%" color2="#FFFFF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</w:rPr>
                        <w:t>C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</w:rPr>
                        <w:t xml:space="preserve">hemical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</w:rPr>
                        <w:t>compoun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51710</wp:posOffset>
                </wp:positionH>
                <wp:positionV relativeFrom="paragraph">
                  <wp:posOffset>-666115</wp:posOffset>
                </wp:positionV>
                <wp:extent cx="297180" cy="1828800"/>
                <wp:effectExtent l="1905" t="635" r="254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7360" cy="1828800"/>
                        </a:xfrm>
                        <a:custGeom>
                          <a:avLst/>
                          <a:gdLst>
                            <a:gd name="textAreaLeft" fmla="*/ 0 w 168480"/>
                            <a:gd name="textAreaRight" fmla="*/ 60840 w 168480"/>
                            <a:gd name="textAreaTop" fmla="*/ 27000 h 1036800"/>
                            <a:gd name="textAreaBottom" fmla="*/ 1009800 h 1036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77.3pt;margin-top:-52.5pt;width:23.35pt;height:143.95pt;mso-wrap-style:none;v-text-anchor:middle;rotation:270" type="_x0000_t88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                </w:t>
      </w:r>
    </w:p>
    <w:p>
      <w:pPr>
        <w:pStyle w:val="Normal"/>
        <w:ind w:firstLine="1550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b/>
          <w:sz w:val="24"/>
        </w:rPr>
        <w:t xml:space="preserve">              </w:t>
      </w:r>
      <w:r>
        <w:rPr>
          <w:rFonts w:cs="Arial" w:ascii="Arial" w:hAnsi="Arial"/>
          <w:b/>
          <w:szCs w:val="21"/>
        </w:rPr>
        <w:t>Positiv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00100</wp:posOffset>
                </wp:positionH>
                <wp:positionV relativeFrom="paragraph">
                  <wp:posOffset>100965</wp:posOffset>
                </wp:positionV>
                <wp:extent cx="914400" cy="4953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5300"/>
                        </a:xfrm>
                        <a:prstGeom prst="rect"/>
                        <a:gradFill rotWithShape="0">
                          <a:gsLst>
                            <a:gs pos="0">
                              <a:srgbClr val="ff66ff"/>
                            </a:gs>
                            <a:gs pos="50000">
                              <a:srgbClr val="ffffff"/>
                            </a:gs>
                            <a:gs pos="100000">
                              <a:srgbClr val="ff66ff"/>
                            </a:gs>
                          </a:gsLst>
                          <a:lin ang="54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eru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66FF" style="position:absolute;rotation:-0;width:72pt;height:39pt;mso-wrap-distance-left:9.05pt;mso-wrap-distance-right:9.05pt;mso-wrap-distance-top:0pt;mso-wrap-distance-bottom:0pt;margin-top:7.95pt;mso-position-vertical-relative:text;margin-left:63pt;mso-position-horizontal-relative:text">
                <v:fill type="gradient" angle="-180" focus="50%" color2="#FFFFF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Ferulic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86100</wp:posOffset>
                </wp:positionH>
                <wp:positionV relativeFrom="paragraph">
                  <wp:posOffset>100965</wp:posOffset>
                </wp:positionV>
                <wp:extent cx="914400" cy="4953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5300"/>
                        </a:xfrm>
                        <a:prstGeom prst="rect"/>
                        <a:gradFill rotWithShape="0">
                          <a:gsLst>
                            <a:gs pos="0">
                              <a:srgbClr val="ff3300"/>
                            </a:gs>
                            <a:gs pos="50000">
                              <a:srgbClr val="ffffff"/>
                            </a:gs>
                            <a:gs pos="100000">
                              <a:srgbClr val="ff3300"/>
                            </a:gs>
                          </a:gsLst>
                          <a:lin ang="54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hthalid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3300" style="position:absolute;rotation:-0;width:72pt;height:39pt;mso-wrap-distance-left:9.05pt;mso-wrap-distance-right:9.05pt;mso-wrap-distance-top:0pt;mso-wrap-distance-bottom:0pt;margin-top:7.95pt;mso-position-vertical-relative:text;margin-left:243pt;mso-position-horizontal-relative:text">
                <v:fill type="gradient" angle="-180" focus="50%" color2="#FFFFF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hthali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653"/>
        <w:rPr>
          <w:rFonts w:ascii="Arial" w:hAnsi="Arial" w:cs="Arial"/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14500</wp:posOffset>
                </wp:positionH>
                <wp:positionV relativeFrom="paragraph">
                  <wp:posOffset>99060</wp:posOffset>
                </wp:positionV>
                <wp:extent cx="1371600" cy="99060"/>
                <wp:effectExtent l="27305" t="5715" r="26670" b="698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0" cy="99000"/>
                        </a:xfrm>
                        <a:prstGeom prst="leftRightArrow">
                          <a:avLst>
                            <a:gd name="adj1" fmla="val 50000"/>
                            <a:gd name="adj2" fmla="val 275808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35pt;margin-top:7.8pt;width:107.95pt;height:7.75pt;flip:x;mso-wrap-style:none;v-text-anchor:middle" type="_x0000_t69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b/>
          <w:sz w:val="24"/>
        </w:rPr>
        <w:t xml:space="preserve">           </w:t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correlation</w:t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325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2:07:00Z</dcterms:created>
  <dc:creator>user</dc:creator>
  <dc:description/>
  <cp:keywords/>
  <dc:language>en-US</dc:language>
  <cp:lastModifiedBy>admin</cp:lastModifiedBy>
  <dcterms:modified xsi:type="dcterms:W3CDTF">2014-02-21T07:28:00Z</dcterms:modified>
  <cp:revision>32</cp:revision>
  <dc:subject/>
  <dc:title/>
</cp:coreProperties>
</file>